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3505</wp:posOffset>
                </wp:positionH>
                <wp:positionV relativeFrom="paragraph">
                  <wp:posOffset>-500380</wp:posOffset>
                </wp:positionV>
                <wp:extent cx="5993130" cy="1038923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3130" cy="10389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dditional file 3: T-tests for the various practice characteristics in Wales and Englan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822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ditional Needs Index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 = 0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= 0.9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12.82</w:t>
                                    <w:br/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 = 12.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18.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18.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10.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822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actice List Siz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Heading3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9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4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22</w:t>
                                    <w:br/>
                                    <w:t>p=0.8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7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46</w:t>
                                    <w:br/>
                                    <w:t>p=0.6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18</w:t>
                                    <w:br/>
                                    <w:t>p=0.8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5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76</w:t>
                                    <w:br/>
                                    <w:t>p=0.4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=0.6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0.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=0.6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822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ified Global Sum funding (£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Heading3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/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2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2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9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0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4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4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9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1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2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1.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2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6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822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iginal Global Sum Funding (£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.5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.5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9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control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7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22.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22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6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20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20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&lt;0.0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0.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7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574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rrection Factor Funding (£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7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t=1.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p=0.3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tbl>
                            <w:tblPr>
                              <w:tblW w:w="5740" w:type="dxa"/>
                              <w:jc w:val="left"/>
                              <w:tblInd w:w="-13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140"/>
                              <w:gridCol w:w="1120"/>
                              <w:gridCol w:w="1240"/>
                              <w:gridCol w:w="124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cted Historic MPIG Funding (£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Welsh MPI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 English MPI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l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0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glish study group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3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1.59</w:t>
                                    <w:br/>
                                    <w:t>p=0.1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* Funding in Pounds (£) per patient per year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1.9pt;height:818.05pt;mso-wrap-distance-left:9.05pt;mso-wrap-distance-right:9.05pt;mso-wrap-distance-top:0pt;mso-wrap-distance-bottom:0pt;margin-top:-39.4pt;mso-position-vertical-relative:text;margin-left:8.15pt;mso-position-horizontal-relative:text">
                <v:textbox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>Additional file 3: T-tests for the various practice characteristics in Wales and Englan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822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  <w:gridCol w:w="1240"/>
                        <w:gridCol w:w="12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ditional Needs Index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 = 0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= 0.9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12.82</w:t>
                              <w:br/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 = 12.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18.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18.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10.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822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  <w:gridCol w:w="1240"/>
                        <w:gridCol w:w="1240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actice List Size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Heading3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9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4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22</w:t>
                              <w:br/>
                              <w:t>p=0.8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7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46</w:t>
                              <w:br/>
                              <w:t>p=0.6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18</w:t>
                              <w:br/>
                              <w:t>p=0.8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5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76</w:t>
                              <w:br/>
                              <w:t>p=0.4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=0.6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0.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=0.6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822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  <w:gridCol w:w="1240"/>
                        <w:gridCol w:w="12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ified Global Sum funding (£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Heading3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/>
                              <w:t>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2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2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9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0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4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4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9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1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2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1.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2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6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822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  <w:gridCol w:w="1240"/>
                        <w:gridCol w:w="12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Original Global Sum Funding (£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.5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.5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9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control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7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22.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22.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6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20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20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&lt;0.0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0.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7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574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rrection Factor Funding (£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7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t=1.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p=0.3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tbl>
                      <w:tblPr>
                        <w:tblW w:w="5740" w:type="dxa"/>
                        <w:jc w:val="left"/>
                        <w:tblInd w:w="-13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140"/>
                        <w:gridCol w:w="1120"/>
                        <w:gridCol w:w="1240"/>
                        <w:gridCol w:w="124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tected Historic MPIG Funding (£)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Welsh MPIG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 English MPIG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l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0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glish study group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3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1.59</w:t>
                              <w:br/>
                              <w:t>p=0.1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* Funding in Pounds (£) per patient per year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077" w:right="1106" w:gutter="0" w:header="0" w:top="851" w:footer="0" w:bottom="9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5:13:00Z</dcterms:created>
  <dc:creator>General Practice</dc:creator>
  <dc:description/>
  <cp:keywords/>
  <dc:language>en-US</dc:language>
  <cp:lastModifiedBy>General Practice</cp:lastModifiedBy>
  <dcterms:modified xsi:type="dcterms:W3CDTF">2010-06-01T15:14:00Z</dcterms:modified>
  <cp:revision>1</cp:revision>
  <dc:subject/>
  <dc:title/>
</cp:coreProperties>
</file>